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5.</w:t>
      </w:r>
      <w:r>
        <w:rPr>
          <w:rFonts w:cs="Arial" w:ascii="Arial" w:hAnsi="Arial"/>
          <w:sz w:val="22"/>
          <w:szCs w:val="22"/>
        </w:rPr>
        <w:t xml:space="preserve"> Sequences of internal PCR primers used for sequencing mitochondrial DNA of </w:t>
      </w:r>
      <w:r>
        <w:rPr>
          <w:rFonts w:cs="Arial" w:ascii="Arial" w:hAnsi="Arial"/>
          <w:i/>
          <w:sz w:val="22"/>
          <w:szCs w:val="22"/>
        </w:rPr>
        <w:t>P. knowlesi.</w:t>
      </w:r>
      <w:r>
        <w:rPr>
          <w:rFonts w:cs="Arial" w:ascii="Arial" w:hAnsi="Arial"/>
          <w:sz w:val="22"/>
          <w:szCs w:val="22"/>
        </w:rPr>
        <w:t xml:space="preserve"> </w:t>
      </w:r>
    </w:p>
    <w:tbl>
      <w:tblPr>
        <w:tblW w:w="6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369"/>
      </w:tblGrid>
      <w:tr>
        <w:trPr>
          <w:trHeight w:val="53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</w:t>
            </w:r>
          </w:p>
        </w:tc>
        <w:tc>
          <w:tcPr>
            <w:tcW w:w="4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(5’ –  3’)</w:t>
            </w:r>
          </w:p>
        </w:tc>
      </w:tr>
      <w:tr>
        <w:trPr>
          <w:trHeight w:val="465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orward</w:t>
            </w:r>
          </w:p>
        </w:tc>
        <w:tc>
          <w:tcPr>
            <w:tcW w:w="4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ACACTTCAATTCGTACTTCC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2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CGGGCCGTATGATTCCAC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3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ACGCATCGCTTCTAACG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4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CGCTGACTTCCTGGCTAAAC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5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TTCCCTTCTCGCCATTTGAT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6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TATTATGGATTGGATGTC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7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AAACATTCTCCAAGTAAGT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8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ATACAGCTTTAAAAATACCCTTCT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9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GCCGGGGATAACAGGT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0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AGAATTATGGAGTGGATGGTG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1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ACGCTTTTAACGCCTGAC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2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CATTTTCACTTTGTATTATCTAT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3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ACTTATGTCTTTATCTCCTGTTGC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4F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TCTATTCTGGTTCTTTGGACATC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69" w:type="dxa"/>
            <w:tcBorders/>
          </w:tcPr>
          <w:p>
            <w:pPr>
              <w:pStyle w:val="Normal"/>
              <w:snapToGrid w:val="false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8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everse</w:t>
            </w:r>
          </w:p>
        </w:tc>
        <w:tc>
          <w:tcPr>
            <w:tcW w:w="43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GTACGAATTGAAGTGTGG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2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CCATTGTCGCTAGTGTGAG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3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GTTAGAAGCGATGCGTGAGC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4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CCAGGCATGCAATACCGAAC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5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TCAAATGGCGAGAAGGGAAGTG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6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ACATCCAATCCATAATAAAGC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7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ATACTTACTTGGAGAATG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8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AAGGGTATTTTTAAAGCTGTATC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9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GCTGCGATGAGACGAC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0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TATCTAAAACACCATCCACTCCAT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1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GTTAAAAGCGTTCGTTCT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2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AAGAAAATGCATAGGTAAGAA</w:t>
            </w:r>
          </w:p>
        </w:tc>
      </w:tr>
      <w:tr>
        <w:trPr>
          <w:trHeight w:val="279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3R</w:t>
            </w:r>
          </w:p>
        </w:tc>
        <w:tc>
          <w:tcPr>
            <w:tcW w:w="4369" w:type="dxa"/>
            <w:tcBorders/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ACAGGAGATAAAGACATAAGTGA</w:t>
            </w:r>
          </w:p>
        </w:tc>
      </w:tr>
      <w:tr>
        <w:trPr>
          <w:trHeight w:val="279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mt-seq14R</w:t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3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GCCCATACAACACTTCCT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06:55:00Z</dcterms:created>
  <dc:creator>Prof. Balbir Singh</dc:creator>
  <dc:description/>
  <cp:keywords/>
  <dc:language>en-US</dc:language>
  <cp:lastModifiedBy>Prof. Balbir Singh</cp:lastModifiedBy>
  <dcterms:modified xsi:type="dcterms:W3CDTF">2011-02-27T06:56:00Z</dcterms:modified>
  <cp:revision>3</cp:revision>
  <dc:subject/>
  <dc:title/>
</cp:coreProperties>
</file>